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B7C6E" w14:textId="77777777" w:rsidR="001C0A13" w:rsidRPr="00AE1BDD" w:rsidRDefault="001C0A13" w:rsidP="00C838DF">
      <w:pPr>
        <w:jc w:val="center"/>
      </w:pPr>
    </w:p>
    <w:tbl>
      <w:tblPr>
        <w:tblpPr w:leftFromText="180" w:rightFromText="180" w:horzAnchor="page" w:tblpXSpec="center" w:tblpY="671"/>
        <w:tblW w:w="11636" w:type="dxa"/>
        <w:tblLayout w:type="fixed"/>
        <w:tblLook w:val="04A0" w:firstRow="1" w:lastRow="0" w:firstColumn="1" w:lastColumn="0" w:noHBand="0" w:noVBand="1"/>
      </w:tblPr>
      <w:tblGrid>
        <w:gridCol w:w="1391"/>
        <w:gridCol w:w="880"/>
        <w:gridCol w:w="1196"/>
        <w:gridCol w:w="948"/>
        <w:gridCol w:w="988"/>
        <w:gridCol w:w="1055"/>
        <w:gridCol w:w="1055"/>
        <w:gridCol w:w="948"/>
        <w:gridCol w:w="1102"/>
        <w:gridCol w:w="1085"/>
        <w:gridCol w:w="988"/>
      </w:tblGrid>
      <w:tr w:rsidR="002A56E1" w14:paraId="74E04F6E" w14:textId="77777777" w:rsidTr="00C838DF">
        <w:trPr>
          <w:cantSplit/>
          <w:trHeight w:val="271"/>
          <w:tblHeader/>
        </w:trPr>
        <w:tc>
          <w:tcPr>
            <w:tcW w:w="13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805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8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927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aseMean</w:t>
            </w:r>
          </w:p>
        </w:tc>
        <w:tc>
          <w:tcPr>
            <w:tcW w:w="11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531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og2FoldChange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893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fcSE</w:t>
            </w:r>
          </w:p>
        </w:tc>
        <w:tc>
          <w:tcPr>
            <w:tcW w:w="9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30D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t</w:t>
            </w:r>
          </w:p>
        </w:tc>
        <w:tc>
          <w:tcPr>
            <w:tcW w:w="10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84F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value</w:t>
            </w:r>
          </w:p>
        </w:tc>
        <w:tc>
          <w:tcPr>
            <w:tcW w:w="10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A73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dj</w:t>
            </w:r>
          </w:p>
        </w:tc>
        <w:tc>
          <w:tcPr>
            <w:tcW w:w="9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CF0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_name</w:t>
            </w:r>
          </w:p>
        </w:tc>
        <w:tc>
          <w:tcPr>
            <w:tcW w:w="11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28C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_biotype</w:t>
            </w:r>
          </w:p>
        </w:tc>
        <w:tc>
          <w:tcPr>
            <w:tcW w:w="10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958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r_pvalue</w:t>
            </w:r>
          </w:p>
        </w:tc>
        <w:tc>
          <w:tcPr>
            <w:tcW w:w="9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A5E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rrelation</w:t>
            </w:r>
          </w:p>
        </w:tc>
      </w:tr>
      <w:tr w:rsidR="002A56E1" w14:paraId="177D477E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17D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3631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382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91759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F2D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7396217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885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89017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123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3247828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2EF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10737e-0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535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96039e-0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EEE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LB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727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B81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51987e-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009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9193325</w:t>
            </w:r>
          </w:p>
        </w:tc>
      </w:tr>
      <w:tr w:rsidR="002A56E1" w14:paraId="0F117BC3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629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7249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64E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83453.0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31B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657528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D32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33030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B76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1106818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2A5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944925e-0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B34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550732e-0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C34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ERPINA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206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2DB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667125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A47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3788672</w:t>
            </w:r>
          </w:p>
        </w:tc>
      </w:tr>
      <w:tr w:rsidR="002A56E1" w14:paraId="17E8898C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B33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80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3AD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00718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3F9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967779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7CD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71299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118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9970005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9A2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74867e-1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8B6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00892e-1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DCD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O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204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3D2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78263e-08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114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7821506</w:t>
            </w:r>
          </w:p>
        </w:tc>
      </w:tr>
      <w:tr w:rsidR="002A56E1" w14:paraId="533E9BD3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79C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886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B0C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09262.0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2BF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376027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9DB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72376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6BA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3088017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5D9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695350e-13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B8E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539661e-1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44D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ND4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101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66A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538667e-0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019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5433347</w:t>
            </w:r>
          </w:p>
        </w:tc>
      </w:tr>
      <w:tr w:rsidR="002A56E1" w14:paraId="4374DD2A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E0A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5887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D2F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68743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301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248925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D53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35852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8A8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9860756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FD3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702493e-0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177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01349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62E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A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26B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ECF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171414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899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886205</w:t>
            </w:r>
          </w:p>
        </w:tc>
      </w:tr>
      <w:tr w:rsidR="002A56E1" w14:paraId="310F317F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6B6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87086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0B6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46214.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8F9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076671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628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80224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CA9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7595566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75E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848301e-0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C1D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79405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210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TL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49B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879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739617e-0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757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875992</w:t>
            </w:r>
          </w:p>
        </w:tc>
      </w:tr>
      <w:tr w:rsidR="002A56E1" w14:paraId="25D3B255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91E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25730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30A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17417.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039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389617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67E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35587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338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2044047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8CA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46194e-0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52F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39417e-0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6F1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3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B8F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0C7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1443e-0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23E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2539168</w:t>
            </w:r>
          </w:p>
        </w:tc>
      </w:tr>
      <w:tr w:rsidR="002A56E1" w14:paraId="579D6C38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370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1560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D53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09105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D97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8592925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D50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7498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A65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6.2494895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486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117962e-10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064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98757e-0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216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GA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EC4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051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652061e-1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0E6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3496288</w:t>
            </w:r>
          </w:p>
        </w:tc>
      </w:tr>
      <w:tr w:rsidR="002A56E1" w14:paraId="010FDD4D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824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938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A0C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40273.4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DAF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267476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2C6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49041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D3E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3818302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D06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61282e-13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37A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31504e-1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67B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O3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09E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C95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352230e-0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408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5599842</w:t>
            </w:r>
          </w:p>
        </w:tc>
      </w:tr>
      <w:tr w:rsidR="002A56E1" w14:paraId="3C4F9D55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822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210082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E2D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40267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7BD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8640921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A49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0914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8CB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8.5626581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54B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02946e-1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D86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377090e-1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E52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RNR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B4B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_rRNA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255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530234e-05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A30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0619100</w:t>
            </w:r>
          </w:p>
        </w:tc>
      </w:tr>
      <w:tr w:rsidR="002A56E1" w14:paraId="47975CC0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874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257017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11A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90337.7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F3F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1001049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F81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30656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851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6.00934743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8B0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62716e-09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B82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182252e-0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C99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P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8C8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2B3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766564e-1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F4E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6120737</w:t>
            </w:r>
          </w:p>
        </w:tc>
      </w:tr>
      <w:tr w:rsidR="002A56E1" w14:paraId="21FD0A2A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091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712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95C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77277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7B0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839187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16D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45980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C2C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8.0843293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F40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250722e-1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D4A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51377e-1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431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O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777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F87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023076e-09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6D6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9517833</w:t>
            </w:r>
          </w:p>
        </w:tc>
      </w:tr>
      <w:tr w:rsidR="002A56E1" w14:paraId="56AFA9CD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C4A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0203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000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4024.4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AE1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257432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506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08861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25E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6431135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036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70022e-0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C45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690955e-0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C2C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E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143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B6E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16399e-0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BBB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4219116</w:t>
            </w:r>
          </w:p>
        </w:tc>
      </w:tr>
      <w:tr w:rsidR="002A56E1" w14:paraId="7E4080CB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0D4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727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C3D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5911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FCA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7175052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5B9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05798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E63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92124413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1D8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51457e-1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863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98964e-1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61A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CYB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A7D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E0F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01966e-09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499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1053187</w:t>
            </w:r>
          </w:p>
        </w:tc>
      </w:tr>
      <w:tr w:rsidR="002A56E1" w14:paraId="43C319F6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E28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8137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6B5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1010.1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F75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8997855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9FA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29339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04C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2030583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C24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60353e-0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F22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65208e-0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FCF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A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630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C2F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695951e-0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3E0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2920498</w:t>
            </w:r>
          </w:p>
        </w:tc>
      </w:tr>
      <w:tr w:rsidR="002A56E1" w14:paraId="4DAD6B79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CB9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91513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DFF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4899.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B45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536801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1F0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59349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9E0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80877183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D6D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18604e-0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083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39768e-0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E15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F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BB6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1EC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98998e-0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938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2391801</w:t>
            </w:r>
          </w:p>
        </w:tc>
      </w:tr>
      <w:tr w:rsidR="002A56E1" w14:paraId="547EDBEB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DB1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156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154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24301.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9A9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9223169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226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81928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60B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6.2237636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5F7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853680e-10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26C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93992e-0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C7D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GB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15E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7C2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37402e-1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10A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2914106</w:t>
            </w:r>
          </w:p>
        </w:tc>
      </w:tr>
      <w:tr w:rsidR="002A56E1" w14:paraId="2CD7FA4A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B83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1557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DFE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5261.1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924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7656722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CD8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31724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0AD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3479034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910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897893e-0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BEF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66876e-0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2EB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GG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21E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807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10043e-0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73F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7157004</w:t>
            </w:r>
          </w:p>
        </w:tc>
      </w:tr>
      <w:tr w:rsidR="002A56E1" w14:paraId="5370070F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B2C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06927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C06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83379.7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EA7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634115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B5E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04601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EF0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5073108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BB6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43566e-0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52C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131751e-0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9FD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MBP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DFF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CCA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341863e-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9B3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7477564</w:t>
            </w:r>
          </w:p>
        </w:tc>
      </w:tr>
      <w:tr w:rsidR="002A56E1" w14:paraId="698790F8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BD3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09072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B17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76958.3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EA9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568968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949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33664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5AF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0302669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6D5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571355e-0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26F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741247e-0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4CD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VTN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BB6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313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936654e-0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D9C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9120194</w:t>
            </w:r>
          </w:p>
        </w:tc>
      </w:tr>
      <w:tr w:rsidR="002A56E1" w14:paraId="1218D0E1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71E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ENSG00000198763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95C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4605.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5AC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513426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E86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47739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816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81745190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B7D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975145e-09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A85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54498e-0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024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ND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44D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B68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565123e-05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A75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0612685</w:t>
            </w:r>
          </w:p>
        </w:tc>
      </w:tr>
      <w:tr w:rsidR="002A56E1" w14:paraId="23FD76B1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044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8207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0F0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2320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72D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8880106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043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65385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534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0177102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8A9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55336e-1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134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01171e-1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7D9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BP4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C78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4C0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18415e-1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9B2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7194040</w:t>
            </w:r>
          </w:p>
        </w:tc>
      </w:tr>
      <w:tr w:rsidR="002A56E1" w14:paraId="2BCAAAD8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2A2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899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3F4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4423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7A5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726136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EC2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74379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E69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6924688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245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43226e-1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F08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51895e-1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07E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ATP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8D0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C95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274892e-09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1EF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9721599</w:t>
            </w:r>
          </w:p>
        </w:tc>
      </w:tr>
      <w:tr w:rsidR="002A56E1" w14:paraId="6797802E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8F46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888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649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7244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BA8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412106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172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9131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FC0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6.0720785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0E8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62651e-09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75DD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231258e-0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99E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ND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37E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F5A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27270e-0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0C3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5421103</w:t>
            </w:r>
          </w:p>
        </w:tc>
      </w:tr>
      <w:tr w:rsidR="002A56E1" w14:paraId="62D0806A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5B9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0208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C6B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1019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402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858269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2B0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41385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85F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1128256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D15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173753e-0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CFD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837244e-0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520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C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ACD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6E5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413091e-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6B4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7901687</w:t>
            </w:r>
          </w:p>
        </w:tc>
      </w:tr>
      <w:tr w:rsidR="002A56E1" w14:paraId="165FEDCD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609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8467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356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18016.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D6F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897206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533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8879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64B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3.5793923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4E8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443941e-0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366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82839e-0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0C4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B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C6D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941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642053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98E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3001760</w:t>
            </w:r>
          </w:p>
        </w:tc>
      </w:tr>
      <w:tr w:rsidR="002A56E1" w14:paraId="78675CE7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8C1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91583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43A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9801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A25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879850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4F7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767628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F40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2707793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A24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47910e-0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9A0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58310e-0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80F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H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03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156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19817e-0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690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5922305</w:t>
            </w:r>
          </w:p>
        </w:tc>
      </w:tr>
      <w:tr w:rsidR="002A56E1" w14:paraId="1D151650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F39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20885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E00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6253.1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A0D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863738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92CF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35211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715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6983042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1B9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623304e-0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CC9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544449e-0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C16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LU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72B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EE4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789872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1A7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3685108</w:t>
            </w:r>
          </w:p>
        </w:tc>
      </w:tr>
      <w:tr w:rsidR="002A56E1" w14:paraId="5379880E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B9E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541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A22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1255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589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471877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133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72210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135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410138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066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884980e-0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9B6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331300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988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N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6D2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7A4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323418e-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05B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300164</w:t>
            </w:r>
          </w:p>
        </w:tc>
      </w:tr>
      <w:tr w:rsidR="002A56E1" w14:paraId="6E1505C9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6DB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0245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874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8077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BC9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9586220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ACF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07984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78B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9616381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182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497217e-09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B78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226317e-0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947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POC3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FAE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9AA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77411e-1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B76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2237667</w:t>
            </w:r>
          </w:p>
        </w:tc>
      </w:tr>
      <w:tr w:rsidR="002A56E1" w14:paraId="01CAF7C2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F26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6872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E8A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0737.1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3D7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0864155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8A9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98279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C1F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6.0414178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CA1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27658e-09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924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26412e-0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26D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LDOB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375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C1C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e+0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586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1053845</w:t>
            </w:r>
          </w:p>
        </w:tc>
      </w:tr>
      <w:tr w:rsidR="002A56E1" w14:paraId="14AE9937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718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5821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BCF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1973.3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D1F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812118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4EE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070324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705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582984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DE6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43690e-0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868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219791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238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LUL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42F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014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23343e-1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BF9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5682632</w:t>
            </w:r>
          </w:p>
        </w:tc>
      </w:tr>
      <w:tr w:rsidR="002A56E1" w14:paraId="6E952B82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7D8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98786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F79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7841.7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46C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8608726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FBC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40207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0A4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5501410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417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347872e-1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E74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264621e-1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EE2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-ND5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3A1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673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729146e-0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201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6110655</w:t>
            </w:r>
          </w:p>
        </w:tc>
      </w:tr>
      <w:tr w:rsidR="002A56E1" w14:paraId="3255AADD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FE8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45192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6FD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6523.9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83D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858432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6E1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17278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E95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6645133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234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600988e-0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BDA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75248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6FF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HSG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041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D59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069080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2AD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4316710</w:t>
            </w:r>
          </w:p>
        </w:tc>
      </w:tr>
      <w:tr w:rsidR="002A56E1" w14:paraId="6DAA433A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A6A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7601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D0E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8731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C46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316481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698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809289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66E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5679146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D0F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23123e-0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0D3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00864e-0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B20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ERPINC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6F1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8AB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151050e-0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9C8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9718191</w:t>
            </w:r>
          </w:p>
        </w:tc>
      </w:tr>
      <w:tr w:rsidR="002A56E1" w14:paraId="412B6EA5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E8A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0649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44A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4904.9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A44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183448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DBF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639672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221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58483619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D58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30036e-0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926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45136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397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YP2E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092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5B4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02842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A62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4566489</w:t>
            </w:r>
          </w:p>
        </w:tc>
      </w:tr>
      <w:tr w:rsidR="002A56E1" w14:paraId="36CE163E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994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43819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948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4211.3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024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837739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067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238719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685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38815468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7CF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50900e-0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1C7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096546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D9A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PHX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9BC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607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444354e-0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23F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610939</w:t>
            </w:r>
          </w:p>
        </w:tc>
      </w:tr>
      <w:tr w:rsidR="002A56E1" w14:paraId="4A447C3C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10C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75899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99D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3079.2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FC9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484144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EFC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546676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13E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60611830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A61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82479e-0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8F0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71081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F51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2M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E66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A05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318499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F58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091395</w:t>
            </w:r>
          </w:p>
        </w:tc>
      </w:tr>
      <w:tr w:rsidR="002A56E1" w14:paraId="23C6A3BD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E01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3574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9BF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2483.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2DF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451298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4C4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58187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316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5582666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1E4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51954e-0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6BE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685204e-0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678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GT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052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8CB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45642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AAC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439783</w:t>
            </w:r>
          </w:p>
        </w:tc>
      </w:tr>
      <w:tr w:rsidR="002A56E1" w14:paraId="562EDE64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49A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07562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43C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6666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781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050843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172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60060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CBE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907814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E7C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276663e-0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CA7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598412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CC7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CTB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A7A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5A2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140809e-1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A73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8007694</w:t>
            </w:r>
          </w:p>
        </w:tc>
      </w:tr>
      <w:tr w:rsidR="002A56E1" w14:paraId="72F90E29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945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45321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DC8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0845.4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DC9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704228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6E5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303045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F3A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16191220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150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155937e-0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319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940057e-0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667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C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FA6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3D3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452218e-0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AA1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09270569</w:t>
            </w:r>
          </w:p>
        </w:tc>
      </w:tr>
      <w:tr w:rsidR="002A56E1" w14:paraId="41D9992F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3FE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22931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F78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20232.2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C16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7520405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61F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516744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C4E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9582538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988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112959e-0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6A8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70875e-0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989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ORM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910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5C5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91381e-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275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9168791</w:t>
            </w:r>
          </w:p>
        </w:tc>
      </w:tr>
      <w:tr w:rsidR="002A56E1" w14:paraId="64B28C1F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677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ENSG00000167244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B77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9560.4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468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799816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5B4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148080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07F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599879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5FA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077360e-0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6A1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.627712e-0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388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GF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0E5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4EF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436395e-0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E24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408486</w:t>
            </w:r>
          </w:p>
        </w:tc>
      </w:tr>
      <w:tr w:rsidR="002A56E1" w14:paraId="10C73697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6D8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56508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E64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9363.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076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024303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64F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86268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19B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778351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AF0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00332e-01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B3C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.519507e-0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EE9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EF1A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4A5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B9C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94157e-11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0C4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3912210</w:t>
            </w:r>
          </w:p>
        </w:tc>
      </w:tr>
      <w:tr w:rsidR="002A56E1" w14:paraId="3CCAF2E3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06F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3889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F4F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6323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528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6136950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870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187629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B39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3255646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98F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21416e-0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2D0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84597e-0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0B3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NG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BE4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C6E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02179e-0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FB6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19979391</w:t>
            </w:r>
          </w:p>
        </w:tc>
      </w:tr>
      <w:tr w:rsidR="002A56E1" w14:paraId="7E88B902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B3D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49131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6D5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2985.1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7BF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7181705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8DC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12925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8CA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0900609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53C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40529e-12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0DB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16178e-1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45C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ERPING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7EA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64F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76023e-08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922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8173508</w:t>
            </w:r>
          </w:p>
        </w:tc>
      </w:tr>
      <w:tr w:rsidR="002A56E1" w14:paraId="09F646F1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6F9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0169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18F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1541.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AF4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0750941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C75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932754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A70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7.19957095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AD0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.040232e-13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B88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048060e-1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29F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PX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226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813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36501e-1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C14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7187812</w:t>
            </w:r>
          </w:p>
        </w:tc>
      </w:tr>
      <w:tr w:rsidR="002A56E1" w14:paraId="141E5D3C" w14:textId="77777777" w:rsidTr="00C838DF">
        <w:trPr>
          <w:cantSplit/>
          <w:trHeight w:val="271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3AF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8271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8833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7379.3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DE4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8929792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03C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642635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267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5.06148456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5589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160044e-07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579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.346316e-0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082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TR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D6B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216D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09193e-08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036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9107152</w:t>
            </w:r>
          </w:p>
        </w:tc>
      </w:tr>
      <w:tr w:rsidR="002A56E1" w14:paraId="6B924FFD" w14:textId="77777777" w:rsidTr="00C838DF">
        <w:trPr>
          <w:cantSplit/>
          <w:trHeight w:val="298"/>
        </w:trPr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74BA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13905</w:t>
            </w:r>
          </w:p>
        </w:tc>
        <w:tc>
          <w:tcPr>
            <w:tcW w:w="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EAA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7076.4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9FEE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7696730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1FF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0116699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0A8B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3.82604059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38B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02208e-04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4DA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.687352e-0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D2D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G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4D68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7DA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52219e-06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2917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4540169</w:t>
            </w:r>
          </w:p>
        </w:tc>
      </w:tr>
      <w:tr w:rsidR="002A56E1" w14:paraId="3E71CE0A" w14:textId="77777777" w:rsidTr="00C838DF">
        <w:trPr>
          <w:cantSplit/>
          <w:trHeight w:val="271"/>
        </w:trPr>
        <w:tc>
          <w:tcPr>
            <w:tcW w:w="139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87D5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G00000166710</w:t>
            </w:r>
          </w:p>
        </w:tc>
        <w:tc>
          <w:tcPr>
            <w:tcW w:w="8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D80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5152.4</w:t>
            </w:r>
          </w:p>
        </w:tc>
        <w:tc>
          <w:tcPr>
            <w:tcW w:w="11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B89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0822292</w:t>
            </w:r>
          </w:p>
        </w:tc>
        <w:tc>
          <w:tcPr>
            <w:tcW w:w="94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659F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838990</w:t>
            </w:r>
          </w:p>
        </w:tc>
        <w:tc>
          <w:tcPr>
            <w:tcW w:w="98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618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4.61843385</w:t>
            </w:r>
          </w:p>
        </w:tc>
        <w:tc>
          <w:tcPr>
            <w:tcW w:w="105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2692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866472e-06</w:t>
            </w:r>
          </w:p>
        </w:tc>
        <w:tc>
          <w:tcPr>
            <w:tcW w:w="105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A786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.923216e-05</w:t>
            </w:r>
          </w:p>
        </w:tc>
        <w:tc>
          <w:tcPr>
            <w:tcW w:w="94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9C84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2M</w:t>
            </w:r>
          </w:p>
        </w:tc>
        <w:tc>
          <w:tcPr>
            <w:tcW w:w="110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4FD1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ein_coding</w:t>
            </w:r>
          </w:p>
        </w:tc>
        <w:tc>
          <w:tcPr>
            <w:tcW w:w="108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D2EC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533003e-01</w:t>
            </w:r>
          </w:p>
        </w:tc>
        <w:tc>
          <w:tcPr>
            <w:tcW w:w="98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AB50" w14:textId="77777777" w:rsidR="002A56E1" w:rsidRDefault="00C56BC1" w:rsidP="00C838D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830837</w:t>
            </w:r>
          </w:p>
        </w:tc>
      </w:tr>
    </w:tbl>
    <w:p w14:paraId="2EFA3565" w14:textId="77777777" w:rsidR="00C56BC1" w:rsidRDefault="00C56BC1" w:rsidP="00C838DF">
      <w:pPr>
        <w:jc w:val="center"/>
      </w:pPr>
    </w:p>
    <w:sectPr w:rsidR="00C56BC1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C0A13"/>
    <w:rsid w:val="001D75AB"/>
    <w:rsid w:val="002A56E1"/>
    <w:rsid w:val="00362E65"/>
    <w:rsid w:val="004158F9"/>
    <w:rsid w:val="00457CF1"/>
    <w:rsid w:val="00747CCE"/>
    <w:rsid w:val="007B3E96"/>
    <w:rsid w:val="008F1F48"/>
    <w:rsid w:val="00946CB3"/>
    <w:rsid w:val="00AE18EF"/>
    <w:rsid w:val="00AE1BDD"/>
    <w:rsid w:val="00B4379D"/>
    <w:rsid w:val="00C31EEB"/>
    <w:rsid w:val="00C56BC1"/>
    <w:rsid w:val="00C838D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C44D8A"/>
  <w14:defaultImageDpi w14:val="300"/>
  <w15:docId w15:val="{648A2B86-E999-4D23-AB10-500CBEAE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00</Words>
  <Characters>5703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8618600785670</cp:lastModifiedBy>
  <cp:revision>7</cp:revision>
  <dcterms:created xsi:type="dcterms:W3CDTF">2017-02-28T11:18:00Z</dcterms:created>
  <dcterms:modified xsi:type="dcterms:W3CDTF">2021-01-29T13:45:00Z</dcterms:modified>
  <cp:category/>
</cp:coreProperties>
</file>